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18" w:type="dxa"/>
        <w:tblInd w:w="-873" w:type="dxa"/>
        <w:tblLayout w:type="fixed"/>
        <w:tblLook w:val="04A0" w:firstRow="1" w:lastRow="0" w:firstColumn="1" w:lastColumn="0" w:noHBand="0" w:noVBand="1"/>
      </w:tblPr>
      <w:tblGrid>
        <w:gridCol w:w="1719"/>
        <w:gridCol w:w="1494"/>
        <w:gridCol w:w="1609"/>
        <w:gridCol w:w="1608"/>
        <w:gridCol w:w="1809"/>
        <w:gridCol w:w="1409"/>
        <w:gridCol w:w="1609"/>
        <w:gridCol w:w="1609"/>
        <w:gridCol w:w="1752"/>
      </w:tblGrid>
      <w:tr w:rsidR="008500EC" w14:paraId="58CE8097" w14:textId="77777777" w:rsidTr="008500EC">
        <w:trPr>
          <w:trHeight w:val="298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5459" w14:textId="77777777" w:rsidR="008500EC" w:rsidRDefault="008500E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B1FF" w14:textId="77777777" w:rsidR="008500EC" w:rsidRDefault="008500EC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-situ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7168" w14:textId="77777777" w:rsidR="008500EC" w:rsidRDefault="008500EC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-situ</w:t>
            </w:r>
          </w:p>
        </w:tc>
      </w:tr>
      <w:tr w:rsidR="008500EC" w14:paraId="4CDE1679" w14:textId="77777777" w:rsidTr="008500EC"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0A95" w14:textId="77777777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  <w:p w14:paraId="6C2AB4EB" w14:textId="77777777" w:rsidR="008500EC" w:rsidRDefault="008500E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7D74" w14:textId="77777777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9C23" w14:textId="77777777" w:rsidR="008500EC" w:rsidRDefault="00850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D21E" w14:textId="77777777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95D9" w14:textId="61ECE5EF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9494" w14:textId="77777777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0B73A" w14:textId="77777777" w:rsidR="008500EC" w:rsidRDefault="00850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EE29" w14:textId="77777777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5650" w14:textId="580C90D2" w:rsidR="008500EC" w:rsidRDefault="008500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</w:tr>
      <w:tr w:rsidR="008500EC" w14:paraId="05166089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10DF" w14:textId="77777777" w:rsidR="008500EC" w:rsidRDefault="00850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kuroshima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30F3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 ± 0.68 (n=4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B085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</w:p>
          <w:p w14:paraId="7FA3BAC6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143A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 ± 0.58 (n=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268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± 1.82 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EB5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± 1.22 </w:t>
            </w:r>
          </w:p>
          <w:p w14:paraId="63599B2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247F6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3 ± 3.49 (n=6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A0EE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87FA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 ± 0.81 (n=10)</w:t>
            </w:r>
          </w:p>
        </w:tc>
      </w:tr>
      <w:tr w:rsidR="008500EC" w14:paraId="248D0A67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0BA9" w14:textId="77777777" w:rsidR="008500EC" w:rsidRDefault="00850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usag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2C76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± 2.5 </w:t>
            </w:r>
          </w:p>
          <w:p w14:paraId="35E46B15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D1A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 ± 0.75 (n=5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E962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3 ± 1.67 (n=3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15CA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± 0.37 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C146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3 ± 0.72 (n=7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5A93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3 ± 1.45 (n=3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7591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E78E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 ± 0.67 (n=10)</w:t>
            </w:r>
          </w:p>
        </w:tc>
      </w:tr>
      <w:tr w:rsidR="008500EC" w14:paraId="26365FAD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E6C3" w14:textId="77777777" w:rsidR="008500EC" w:rsidRDefault="008500E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japonica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9C6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± 2.12 </w:t>
            </w:r>
          </w:p>
          <w:p w14:paraId="3F6E2C41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97C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 ± 3.67 (n=5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5350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1B68F49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n=1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F41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 ± 0.84 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F404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± 0.58 (n=5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193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A47268E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F6EA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1.75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0.75 (n=4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6D56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± 1.19 (n=10)</w:t>
            </w:r>
          </w:p>
        </w:tc>
      </w:tr>
      <w:tr w:rsidR="008500EC" w14:paraId="10C66408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24C0" w14:textId="77777777" w:rsidR="008500EC" w:rsidRDefault="008500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usi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B965E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</w:p>
          <w:p w14:paraId="1DF46BF8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B813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5± 3.75 (n=4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867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± 0.89</w:t>
            </w:r>
          </w:p>
          <w:p w14:paraId="0C5B9412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n=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2E4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 ± 2.45 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85C0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 ± 0.33 (n=3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11C7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3 ± 2.82 (n=6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70963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n=1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EBD0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 ± 2.62 (n=10)</w:t>
            </w:r>
          </w:p>
        </w:tc>
      </w:tr>
      <w:tr w:rsidR="008500EC" w14:paraId="6EF6B679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835BD" w14:textId="77777777" w:rsidR="008500EC" w:rsidRDefault="008500E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akobranchu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25B4B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7 ± 8.85 (n=4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189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 ± 9 </w:t>
            </w:r>
          </w:p>
          <w:p w14:paraId="6BED82F1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53DD5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± 4.92</w:t>
            </w:r>
          </w:p>
          <w:p w14:paraId="56E1C59B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B21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± 1.87 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BE1B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 ± 5 </w:t>
            </w:r>
          </w:p>
          <w:p w14:paraId="0748D4CC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586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 ± 3.77 </w:t>
            </w:r>
          </w:p>
          <w:p w14:paraId="1104F790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F801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 ± 0 </w:t>
            </w:r>
          </w:p>
          <w:p w14:paraId="5BCBE3AD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4F3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 ± 1.4 </w:t>
            </w:r>
          </w:p>
          <w:p w14:paraId="32EDFC5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  <w:tr w:rsidR="008500EC" w14:paraId="3B115014" w14:textId="77777777" w:rsidTr="008500EC">
        <w:trPr>
          <w:trHeight w:val="374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3F7D" w14:textId="77777777" w:rsidR="008500EC" w:rsidRDefault="008500E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Plakobran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papua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57E2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± 2.65 (n=3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338CA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± 0.5</w:t>
            </w:r>
          </w:p>
          <w:p w14:paraId="1DC6865C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n=2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3D54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 ± 1.69 (n=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6AB6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 ± 1.6 </w:t>
            </w:r>
          </w:p>
          <w:p w14:paraId="70AACA8F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D3F9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D365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B9EAA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8 ± 1.24 (n=10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927C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± 0.7 </w:t>
            </w:r>
          </w:p>
          <w:p w14:paraId="013A77C4" w14:textId="77777777" w:rsidR="008500EC" w:rsidRDefault="00850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</w:tbl>
    <w:p w14:paraId="20B7D777" w14:textId="77777777" w:rsidR="004B2298" w:rsidRDefault="004B2298">
      <w:bookmarkStart w:id="0" w:name="_GoBack"/>
      <w:bookmarkEnd w:id="0"/>
    </w:p>
    <w:sectPr w:rsidR="004B2298" w:rsidSect="00850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9D"/>
    <w:rsid w:val="004B2298"/>
    <w:rsid w:val="008500EC"/>
    <w:rsid w:val="00D1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F0D4"/>
  <w15:chartTrackingRefBased/>
  <w15:docId w15:val="{51708A15-B92A-43C8-8A2B-16BF372A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00EC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0EC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</dc:creator>
  <cp:keywords/>
  <dc:description/>
  <cp:lastModifiedBy>Rahul M</cp:lastModifiedBy>
  <cp:revision>2</cp:revision>
  <dcterms:created xsi:type="dcterms:W3CDTF">2019-02-17T03:38:00Z</dcterms:created>
  <dcterms:modified xsi:type="dcterms:W3CDTF">2019-02-17T03:39:00Z</dcterms:modified>
</cp:coreProperties>
</file>